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E5762" w14:textId="11778FC2" w:rsidR="006102A4" w:rsidRPr="006102A4" w:rsidRDefault="00DC41FE" w:rsidP="006102A4">
      <w:pPr>
        <w:jc w:val="both"/>
        <w:rPr>
          <w:rFonts w:ascii="Times" w:eastAsia="ＭＳ 明朝" w:hAnsi="Times" w:cs="Times New Roman"/>
          <w:sz w:val="20"/>
          <w:szCs w:val="20"/>
        </w:rPr>
      </w:pPr>
      <w:r w:rsidRPr="00DC41FE">
        <w:rPr>
          <w:rFonts w:ascii="Times New Roman" w:eastAsia="+mn-ea" w:hAnsi="Times New Roman" w:cs="Times New Roman"/>
          <w:b/>
          <w:color w:val="000000"/>
          <w:kern w:val="24"/>
        </w:rPr>
        <w:t>Table S2.</w:t>
      </w:r>
      <w:r w:rsidR="006102A4">
        <w:rPr>
          <w:rFonts w:ascii="Times New Roman" w:eastAsia="+mn-ea" w:hAnsi="Times New Roman" w:cs="Times New Roman"/>
          <w:color w:val="000000"/>
          <w:kern w:val="24"/>
        </w:rPr>
        <w:t xml:space="preserve"> List of </w:t>
      </w:r>
      <w:r w:rsidR="006102A4" w:rsidRPr="006102A4">
        <w:rPr>
          <w:rFonts w:ascii="Times New Roman" w:eastAsia="+mn-ea" w:hAnsi="Times New Roman" w:cs="Times New Roman"/>
          <w:color w:val="000000"/>
          <w:kern w:val="24"/>
        </w:rPr>
        <w:t xml:space="preserve">significant pathways and their genes modulated by </w:t>
      </w:r>
      <w:r w:rsidR="0080174A">
        <w:rPr>
          <w:rFonts w:ascii="Times New Roman" w:eastAsia="+mn-ea" w:hAnsi="Times New Roman" w:cs="Times New Roman"/>
          <w:color w:val="000000"/>
          <w:kern w:val="24"/>
        </w:rPr>
        <w:t xml:space="preserve">set of </w:t>
      </w:r>
      <w:r w:rsidR="006102A4" w:rsidRPr="006102A4">
        <w:rPr>
          <w:rFonts w:ascii="Times New Roman" w:eastAsia="+mn-ea" w:hAnsi="Times New Roman" w:cs="Times New Roman"/>
          <w:color w:val="000000"/>
          <w:kern w:val="24"/>
        </w:rPr>
        <w:t xml:space="preserve">differentially expressed </w:t>
      </w:r>
      <w:proofErr w:type="spellStart"/>
      <w:r w:rsidR="006102A4" w:rsidRPr="006102A4">
        <w:rPr>
          <w:rFonts w:ascii="Times New Roman" w:eastAsia="+mn-ea" w:hAnsi="Times New Roman" w:cs="Times New Roman"/>
          <w:color w:val="000000"/>
          <w:kern w:val="24"/>
        </w:rPr>
        <w:t>miRNAs</w:t>
      </w:r>
      <w:proofErr w:type="spellEnd"/>
      <w:r w:rsidR="006102A4" w:rsidRPr="006102A4">
        <w:rPr>
          <w:rFonts w:ascii="Times New Roman" w:eastAsia="+mn-ea" w:hAnsi="Times New Roman" w:cs="Times New Roman"/>
          <w:color w:val="000000"/>
          <w:kern w:val="24"/>
        </w:rPr>
        <w:t xml:space="preserve"> in LX2 cells treated with supernatants from X4- infected PBMCs. </w:t>
      </w:r>
    </w:p>
    <w:p w14:paraId="78CB4136" w14:textId="77777777" w:rsidR="006102A4" w:rsidRDefault="006102A4"/>
    <w:p w14:paraId="2891A323" w14:textId="77777777" w:rsidR="006102A4" w:rsidRDefault="006102A4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1371"/>
        <w:gridCol w:w="3055"/>
        <w:gridCol w:w="2029"/>
      </w:tblGrid>
      <w:tr w:rsidR="006102A4" w:rsidRPr="006102A4" w14:paraId="4AAE90A6" w14:textId="77777777" w:rsidTr="002C70C1">
        <w:tc>
          <w:tcPr>
            <w:tcW w:w="2061" w:type="dxa"/>
          </w:tcPr>
          <w:p w14:paraId="762C4C8E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OLE_LINK2"/>
            <w:r w:rsidRPr="006102A4">
              <w:rPr>
                <w:rFonts w:ascii="Times New Roman" w:hAnsi="Times New Roman" w:cs="Times New Roman"/>
                <w:b/>
                <w:color w:val="000000"/>
              </w:rPr>
              <w:t>KEGG pathway</w:t>
            </w:r>
          </w:p>
        </w:tc>
        <w:tc>
          <w:tcPr>
            <w:tcW w:w="1371" w:type="dxa"/>
          </w:tcPr>
          <w:p w14:paraId="1C81D16F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b/>
                <w:color w:val="000000"/>
              </w:rPr>
              <w:t>p</w:t>
            </w:r>
            <w:proofErr w:type="gramEnd"/>
            <w:r w:rsidRPr="006102A4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3055" w:type="dxa"/>
          </w:tcPr>
          <w:p w14:paraId="3B4C4DE4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102A4">
              <w:rPr>
                <w:rFonts w:ascii="Times New Roman" w:hAnsi="Times New Roman" w:cs="Times New Roman"/>
                <w:b/>
                <w:color w:val="000000"/>
              </w:rPr>
              <w:t>Genes</w:t>
            </w:r>
          </w:p>
        </w:tc>
        <w:tc>
          <w:tcPr>
            <w:tcW w:w="2029" w:type="dxa"/>
          </w:tcPr>
          <w:p w14:paraId="7954F100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proofErr w:type="gramStart"/>
            <w:r w:rsidRPr="006102A4">
              <w:rPr>
                <w:rFonts w:ascii="Times New Roman" w:hAnsi="Times New Roman" w:cs="Times New Roman"/>
                <w:b/>
                <w:color w:val="000000"/>
              </w:rPr>
              <w:t>miRNAs</w:t>
            </w:r>
            <w:proofErr w:type="spellEnd"/>
            <w:proofErr w:type="gramEnd"/>
          </w:p>
        </w:tc>
      </w:tr>
      <w:tr w:rsidR="006102A4" w:rsidRPr="006102A4" w14:paraId="412D1996" w14:textId="77777777" w:rsidTr="002C70C1">
        <w:tc>
          <w:tcPr>
            <w:tcW w:w="2061" w:type="dxa"/>
          </w:tcPr>
          <w:p w14:paraId="25F00FB1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Mucin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type O-Glycan biosynthesis</w:t>
            </w:r>
          </w:p>
        </w:tc>
        <w:tc>
          <w:tcPr>
            <w:tcW w:w="1371" w:type="dxa"/>
          </w:tcPr>
          <w:p w14:paraId="0596B58C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1.22E-06</w:t>
            </w:r>
          </w:p>
        </w:tc>
        <w:tc>
          <w:tcPr>
            <w:tcW w:w="3055" w:type="dxa"/>
          </w:tcPr>
          <w:p w14:paraId="28588554" w14:textId="5AB7041E" w:rsidR="006102A4" w:rsidRPr="003015FB" w:rsidRDefault="003015FB" w:rsidP="002C70C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LNT7,</w:t>
            </w:r>
            <w:r w:rsidR="009E725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GALNTL6,</w:t>
            </w:r>
            <w:r w:rsidR="009E72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102A4" w:rsidRPr="006102A4">
              <w:rPr>
                <w:rFonts w:ascii="Times New Roman" w:hAnsi="Times New Roman" w:cs="Times New Roman"/>
                <w:color w:val="000000"/>
              </w:rPr>
              <w:t>GALNTL2, GCNT4,</w:t>
            </w:r>
            <w:r>
              <w:rPr>
                <w:rFonts w:ascii="Times New Roman" w:hAnsi="Times New Roman" w:cs="Times New Roman"/>
                <w:color w:val="000000"/>
              </w:rPr>
              <w:t xml:space="preserve"> GALNT13, GALNT1,</w:t>
            </w:r>
            <w:r w:rsidR="009E725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GALNT3, GALNT10,</w:t>
            </w:r>
            <w:r w:rsidR="009E72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102A4" w:rsidRPr="006102A4">
              <w:rPr>
                <w:rFonts w:ascii="Times New Roman" w:hAnsi="Times New Roman" w:cs="Times New Roman"/>
                <w:color w:val="000000"/>
              </w:rPr>
              <w:t>C1GALT1, GCNT1</w:t>
            </w:r>
            <w:r w:rsidR="009E72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102A4"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="006102A4" w:rsidRPr="006102A4">
              <w:rPr>
                <w:rFonts w:ascii="Times New Roman" w:hAnsi="Times New Roman" w:cs="Times New Roman"/>
                <w:b/>
                <w:color w:val="000000"/>
              </w:rPr>
              <w:t>10</w:t>
            </w:r>
            <w:r w:rsidR="006102A4"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7BBDF356" w14:textId="3A25D0C9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378a-5p, hsa-miR-675-3p, hsa-miR-943, hsa-miR-335-3p, hsa-mir-548s</w:t>
            </w:r>
            <w:r w:rsidR="009E7256"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Start w:id="1" w:name="_GoBack"/>
            <w:bookmarkEnd w:id="1"/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2864EA0E" w14:textId="77777777" w:rsidTr="002C70C1">
        <w:tc>
          <w:tcPr>
            <w:tcW w:w="2061" w:type="dxa"/>
          </w:tcPr>
          <w:p w14:paraId="7A3B6655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Lysine degradation</w:t>
            </w:r>
          </w:p>
        </w:tc>
        <w:tc>
          <w:tcPr>
            <w:tcW w:w="1371" w:type="dxa"/>
          </w:tcPr>
          <w:p w14:paraId="53D1B8B9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3.82E-06</w:t>
            </w:r>
          </w:p>
        </w:tc>
        <w:tc>
          <w:tcPr>
            <w:tcW w:w="3055" w:type="dxa"/>
          </w:tcPr>
          <w:p w14:paraId="6CC8E9E3" w14:textId="41E8F222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WHSC1L1, SETD1B, ASH1L, SETDB1, MLL2, WHSC1, MLL, MLL3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8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0B1B10EC" w14:textId="648AC4A9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637, hsa-miR-378a-5p, hsa-miR-339-5p, hsa-miR-30c-1-3p, hsa-miR-654-3p, hsa-miR-675-3p, hsa-miR-103a-2-5p, hsa-miR-1253, hsa-miR-155-3p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9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2C88A62C" w14:textId="77777777" w:rsidTr="002C70C1">
        <w:tc>
          <w:tcPr>
            <w:tcW w:w="2061" w:type="dxa"/>
          </w:tcPr>
          <w:p w14:paraId="4273D707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TGF-beta signaling pathway</w:t>
            </w:r>
          </w:p>
        </w:tc>
        <w:tc>
          <w:tcPr>
            <w:tcW w:w="1371" w:type="dxa"/>
          </w:tcPr>
          <w:p w14:paraId="710D0D5E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00396612</w:t>
            </w:r>
          </w:p>
        </w:tc>
        <w:tc>
          <w:tcPr>
            <w:tcW w:w="3055" w:type="dxa"/>
          </w:tcPr>
          <w:p w14:paraId="11302B7A" w14:textId="426C8AEB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RBL2, ROCK1, SMAD2, ACVR2B, ZFYVE16, SMAD4, XPNPEP3, SMAD5, ID1, ACVR2A, SP1, TGFB2, EP300, CREBBP, BMPR2, RPS6KB1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6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35D44C87" w14:textId="5B70C434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129-5p, hsa-miR-632, hsa-miR-30c-1-p, hsa-miR-943, hsa-miR-103a-2-5p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1A55EECC" w14:textId="77777777" w:rsidTr="002C70C1">
        <w:tc>
          <w:tcPr>
            <w:tcW w:w="2061" w:type="dxa"/>
          </w:tcPr>
          <w:p w14:paraId="115BA00F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 xml:space="preserve">Glycosaminoglycan biosynthesis - </w:t>
            </w: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heparan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sulfate</w:t>
            </w:r>
          </w:p>
        </w:tc>
        <w:tc>
          <w:tcPr>
            <w:tcW w:w="1371" w:type="dxa"/>
          </w:tcPr>
          <w:p w14:paraId="03180A2A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02320907</w:t>
            </w:r>
          </w:p>
        </w:tc>
        <w:tc>
          <w:tcPr>
            <w:tcW w:w="3055" w:type="dxa"/>
          </w:tcPr>
          <w:p w14:paraId="6358FCC0" w14:textId="4D4C2C6E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EXT1, NDST3, XYLT1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5EA9274F" w14:textId="0F68C669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129-5p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48BBED92" w14:textId="77777777" w:rsidTr="002C70C1">
        <w:tc>
          <w:tcPr>
            <w:tcW w:w="2061" w:type="dxa"/>
          </w:tcPr>
          <w:p w14:paraId="6DB6CD91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Cell adhesion molecules (CAMs)</w:t>
            </w:r>
          </w:p>
        </w:tc>
        <w:tc>
          <w:tcPr>
            <w:tcW w:w="1371" w:type="dxa"/>
          </w:tcPr>
          <w:p w14:paraId="18F91C21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0726021</w:t>
            </w:r>
          </w:p>
        </w:tc>
        <w:tc>
          <w:tcPr>
            <w:tcW w:w="3055" w:type="dxa"/>
          </w:tcPr>
          <w:p w14:paraId="797F05EF" w14:textId="587604AD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MPZ, CLDN19, JAM3, CNTN2, NRXN2, ICAM3, SDC2, SPN, ITGB2, PVRL1, ITGAL, NLGN3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2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1DB520E7" w14:textId="4DEA64D4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637, hsa-miR-378a-5p, hsa-miR-675-5p, hsa-miR-548s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4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497B615A" w14:textId="77777777" w:rsidTr="002C70C1">
        <w:tc>
          <w:tcPr>
            <w:tcW w:w="2061" w:type="dxa"/>
          </w:tcPr>
          <w:p w14:paraId="6C95E7F5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Drug metabolism - cytochrome P450</w:t>
            </w:r>
          </w:p>
        </w:tc>
        <w:tc>
          <w:tcPr>
            <w:tcW w:w="1371" w:type="dxa"/>
          </w:tcPr>
          <w:p w14:paraId="4DF08DC0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1158472</w:t>
            </w:r>
          </w:p>
        </w:tc>
        <w:tc>
          <w:tcPr>
            <w:tcW w:w="3055" w:type="dxa"/>
          </w:tcPr>
          <w:p w14:paraId="24FEDD14" w14:textId="7120714B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CYP3A7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613F03A3" w14:textId="04A74236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637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5D3ACB79" w14:textId="77777777" w:rsidTr="002C70C1">
        <w:tc>
          <w:tcPr>
            <w:tcW w:w="2061" w:type="dxa"/>
          </w:tcPr>
          <w:p w14:paraId="1D528B12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Biosynthesis of unsaturated fatty acids</w:t>
            </w:r>
          </w:p>
        </w:tc>
        <w:tc>
          <w:tcPr>
            <w:tcW w:w="1371" w:type="dxa"/>
          </w:tcPr>
          <w:p w14:paraId="02ADEF0F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1280902</w:t>
            </w:r>
          </w:p>
        </w:tc>
        <w:tc>
          <w:tcPr>
            <w:tcW w:w="3055" w:type="dxa"/>
          </w:tcPr>
          <w:p w14:paraId="7D48BE5D" w14:textId="67B34810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PTPLB, SCD5, ACOX1, PECR, ELOVL5, ELOVL2, ELOVL6, HSD17B12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8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459416C8" w14:textId="35EC2133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632, hsa-miR-155-3p, hsa-miR-335-3p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178036FB" w14:textId="77777777" w:rsidTr="002C70C1">
        <w:tc>
          <w:tcPr>
            <w:tcW w:w="2061" w:type="dxa"/>
          </w:tcPr>
          <w:p w14:paraId="339CD279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Circadian rhythm - mammal</w:t>
            </w:r>
          </w:p>
        </w:tc>
        <w:tc>
          <w:tcPr>
            <w:tcW w:w="1371" w:type="dxa"/>
          </w:tcPr>
          <w:p w14:paraId="22434CEB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1470798</w:t>
            </w:r>
          </w:p>
        </w:tc>
        <w:tc>
          <w:tcPr>
            <w:tcW w:w="3055" w:type="dxa"/>
          </w:tcPr>
          <w:p w14:paraId="628341A8" w14:textId="43E16F64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CRY2, PER2, CRY1, PER1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4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5F854A4C" w14:textId="24318DEA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637, hsa-miR-30c-1-3p, hsa-miR-943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06E158B3" w14:textId="77777777" w:rsidTr="002C70C1">
        <w:tc>
          <w:tcPr>
            <w:tcW w:w="2061" w:type="dxa"/>
          </w:tcPr>
          <w:p w14:paraId="2CC9E7D8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Glioma</w:t>
            </w:r>
            <w:proofErr w:type="spellEnd"/>
          </w:p>
        </w:tc>
        <w:tc>
          <w:tcPr>
            <w:tcW w:w="1371" w:type="dxa"/>
          </w:tcPr>
          <w:p w14:paraId="58D006D5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3299879</w:t>
            </w:r>
          </w:p>
        </w:tc>
        <w:tc>
          <w:tcPr>
            <w:tcW w:w="3055" w:type="dxa"/>
          </w:tcPr>
          <w:p w14:paraId="6DBD6A72" w14:textId="45FF8ACE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PDGFRA, SOS2, CALM1, TGFA, IGF1R, EGFR, KRAS, CDK6, PIK3R3, CCND1, E2F3, PIK3R1, PIK3CG, PRKCB, IGF1, SHC4, AKT3, CAMK2B, FRAP1, PTEN, MAPK1, EGF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22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</w:tcPr>
          <w:p w14:paraId="03163AFB" w14:textId="0B53F6BB" w:rsidR="006102A4" w:rsidRPr="003015FB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129-5p, hsa-miR-335-3p, hsa-miR-320e</w:t>
            </w:r>
            <w:r w:rsidR="003015F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bookmarkEnd w:id="0"/>
    </w:tbl>
    <w:p w14:paraId="7AF0FDBE" w14:textId="77777777" w:rsidR="002C70C1" w:rsidRDefault="002C70C1">
      <w:pPr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</w:pPr>
    </w:p>
    <w:p w14:paraId="0E147046" w14:textId="77777777" w:rsidR="006102A4" w:rsidRDefault="006102A4"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The table lists the predicted pathways with the significance of p&lt;0.05 and the set of genes of that pathway that are regulated by the corresponding set of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miRNAs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. Number in () indicates total </w:t>
      </w:r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number of genes of that pathway and number of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miRNAs</w:t>
      </w:r>
      <w:proofErr w:type="spellEnd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 that are involved in the regulation of those genes and henceforth the pathway. This analysis was done using Diana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miRPath</w:t>
      </w:r>
      <w:proofErr w:type="spellEnd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 v2.0 online tool.</w:t>
      </w:r>
    </w:p>
    <w:sectPr w:rsidR="006102A4" w:rsidSect="00872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2A4"/>
    <w:rsid w:val="00136F66"/>
    <w:rsid w:val="002B729D"/>
    <w:rsid w:val="002C70C1"/>
    <w:rsid w:val="003015FB"/>
    <w:rsid w:val="006102A4"/>
    <w:rsid w:val="0080174A"/>
    <w:rsid w:val="008727FE"/>
    <w:rsid w:val="009E7256"/>
    <w:rsid w:val="00A44141"/>
    <w:rsid w:val="00DC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BFA2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3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2</Characters>
  <Application>Microsoft Macintosh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Gupta</dc:creator>
  <cp:keywords/>
  <dc:description/>
  <cp:lastModifiedBy>wellcome DBT</cp:lastModifiedBy>
  <cp:revision>2</cp:revision>
  <dcterms:created xsi:type="dcterms:W3CDTF">2014-02-18T09:13:00Z</dcterms:created>
  <dcterms:modified xsi:type="dcterms:W3CDTF">2014-02-18T09:13:00Z</dcterms:modified>
</cp:coreProperties>
</file>